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eastAsia="Times New Roman" w:cs="Arial"/>
          <w:b/>
          <w:b/>
          <w:bCs/>
          <w:color w:val="000000"/>
          <w:sz w:val="22"/>
          <w:szCs w:val="22"/>
        </w:rPr>
      </w:pPr>
      <w:r>
        <w:rPr>
          <w:rFonts w:eastAsia="Times New Roman" w:cs="Arial" w:ascii="Arial" w:hAnsi="Arial"/>
          <w:b/>
          <w:bCs/>
          <w:color w:val="000000"/>
          <w:sz w:val="22"/>
          <w:szCs w:val="22"/>
        </w:rPr>
        <w:t>Appendix</w:t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2"/>
          <w:szCs w:val="22"/>
        </w:rPr>
      </w:pPr>
      <w:r>
        <w:rPr>
          <w:rFonts w:eastAsia="Times New Roman"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 xml:space="preserve">Table A. 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>Goal setting: All univariate age-adjusted associations between language categories and attrition (logistic regressions).</w:t>
      </w:r>
    </w:p>
    <w:tbl>
      <w:tblPr>
        <w:tblW w:w="9243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750"/>
        <w:gridCol w:w="3052"/>
        <w:gridCol w:w="683"/>
        <w:gridCol w:w="626"/>
        <w:gridCol w:w="678"/>
        <w:gridCol w:w="758"/>
        <w:gridCol w:w="626"/>
        <w:gridCol w:w="1070"/>
      </w:tblGrid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lated concept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Wald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Article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Distanced (vs. immediate) language 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3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1.64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10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97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(0.94, 1.00)</w:t>
            </w:r>
          </w:p>
        </w:tc>
      </w:tr>
      <w:tr>
        <w:trPr>
          <w:trHeight w:val="1139" w:hRule="atLeast"/>
        </w:trPr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Preposition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Distanced (vs. immediate) language 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07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8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84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40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99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(0.98, 1.01)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Auxiliary verb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01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8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94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(0.98, 1.02)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Personal pronouns 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15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9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1.73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98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(0.97,1.00)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Present tense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01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7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14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89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(0.98, 1.01)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Discrepancy word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3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1.4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16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97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(0.94, 1.01)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Positive emotion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motion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(0.99, 1.02)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Negative emotion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motion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(0.98, 1.09)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Insight word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1.34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18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1.02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(0.99, 1.04)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Causal word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01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6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95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(0.97, 1.03)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Tentative word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9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2.78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5**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91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(0.86, 0.97)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Certainty word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1.08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1.02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(0.98, 1.05)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Differentiating word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1.0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31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97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(0.93, 1.02)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Ingestion word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ood/Weight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1.002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(0.97, 1.04)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Social word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Social relationships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06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5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99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(0.97, 1.02)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Future tense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Future goal orientation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3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92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(0.95, 1.06)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Arial" w:ascii="Arial" w:hAnsi="Arial"/>
          <w:color w:val="000000"/>
          <w:sz w:val="22"/>
          <w:szCs w:val="22"/>
        </w:rPr>
        <w:t>Note: Attrition was coded as 0 (retained) 1 (attrited). * denotes significance without multiple comparison adjustment, ** denotes significance with multiple comparison adjustment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 xml:space="preserve">Table B. 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>Goal setting: All univariate age and baseline BMI-adjusted associations between language categories and weight loss (linear regressions).</w:t>
      </w:r>
    </w:p>
    <w:tbl>
      <w:tblPr>
        <w:tblW w:w="9527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750"/>
        <w:gridCol w:w="3052"/>
        <w:gridCol w:w="1656"/>
        <w:gridCol w:w="531"/>
        <w:gridCol w:w="710"/>
        <w:gridCol w:w="503"/>
        <w:gridCol w:w="1325"/>
      </w:tblGrid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lated concept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B (95% CI)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Cohen’s f2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Article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Distanced (vs. immediate) language 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1 (-0.09, 0.06)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41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68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01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Preposition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Distanced (vs. immediate) language 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4 (0.002, 0.07)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2.06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04*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4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Auxiliary verb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4 (-0.003, 0.08)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1.80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07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3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Personal pronouns 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2 (-0.02, 0.05)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95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34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09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Present tense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01 (-0.03, 0.03)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9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93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&lt;0.0001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Discrepancy word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2 (-0.08, 0.08)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95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&lt;0.0001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Positive emotion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mo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4 (-0.08, -0.01)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2.55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01*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5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Negative emotion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mo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2 (-0.03, 0.07)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64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52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04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Insight word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7 (-0.12, -0.02)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2.59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01*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5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Causal word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3 (-0.10, 0.04)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76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44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04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Tentative word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11 (-0.02, 0.24)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1.65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10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2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Certainty word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4 (-0.11, 0.03)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1.08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28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09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Differentiating word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10 (-0.007, 0.20)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1.83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07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2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Ingestion word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ood/Weight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4 (-0.11, 0.03)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1.18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24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09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Social words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Social relationship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6 (-0.04, 0.05)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24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81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01</w:t>
            </w:r>
          </w:p>
        </w:tc>
      </w:tr>
      <w:tr>
        <w:trPr/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Future tense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Future goal orienta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4 (-0.16, 0.09)</w:t>
            </w:r>
          </w:p>
        </w:tc>
        <w:tc>
          <w:tcPr>
            <w:tcW w:w="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58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56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04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Arial" w:ascii="Arial" w:hAnsi="Arial"/>
          <w:color w:val="000000"/>
          <w:sz w:val="22"/>
          <w:szCs w:val="22"/>
        </w:rPr>
        <w:t>Note: * denotes significance without multiple comparison adjustment, ** denotes significance with multiple comparison adjustment. A Cohen’s f2 of .02 is estimated to be a small effect size. </w:t>
      </w:r>
    </w:p>
    <w:p>
      <w:pPr>
        <w:pStyle w:val="Normal"/>
        <w:spacing w:before="0" w:after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 xml:space="preserve">Table C. 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>Goal striving: All univariate age-adjusted associations between language categories and attrition during goal striving (logistic regressions).</w:t>
      </w:r>
    </w:p>
    <w:tbl>
      <w:tblPr>
        <w:tblW w:w="95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721"/>
        <w:gridCol w:w="2943"/>
        <w:gridCol w:w="1052"/>
        <w:gridCol w:w="570"/>
        <w:gridCol w:w="678"/>
        <w:gridCol w:w="829"/>
        <w:gridCol w:w="623"/>
        <w:gridCol w:w="1144"/>
      </w:tblGrid>
      <w:tr>
        <w:trPr>
          <w:trHeight w:val="984" w:hRule="atLeast"/>
        </w:trPr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lated concept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Wald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Articles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Distanced (vs. immediate) language 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15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3.72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&lt;.001**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8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0.80, 0.93)</w:t>
            </w:r>
          </w:p>
        </w:tc>
      </w:tr>
      <w:tr>
        <w:trPr/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Prepositions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Distanced (vs. immediate) language 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04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1.53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13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9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0.91, 1.01)</w:t>
            </w:r>
          </w:p>
        </w:tc>
      </w:tr>
      <w:tr>
        <w:trPr/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Auxiliary verbs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5.26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&lt;.001**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1.15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1.09, 1.21)</w:t>
            </w:r>
          </w:p>
        </w:tc>
      </w:tr>
      <w:tr>
        <w:trPr/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Personal pronouns 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5.26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&lt;.001**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1.13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1.08, 1.18)</w:t>
            </w:r>
          </w:p>
        </w:tc>
      </w:tr>
      <w:tr>
        <w:trPr/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Present tense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4.15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&lt;.001**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1.10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1.05, 1.15)</w:t>
            </w:r>
          </w:p>
        </w:tc>
      </w:tr>
      <w:tr>
        <w:trPr/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Discrepancy words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24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4.00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&lt;.001**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1.2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1.13, 1.43)</w:t>
            </w:r>
          </w:p>
        </w:tc>
      </w:tr>
      <w:tr>
        <w:trPr/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Positive emotion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motion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003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14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89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0.95, 1.05)</w:t>
            </w:r>
          </w:p>
        </w:tc>
      </w:tr>
      <w:tr>
        <w:trPr/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Negative emotion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motion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004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07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95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0.88, 1.12)</w:t>
            </w:r>
          </w:p>
        </w:tc>
      </w:tr>
      <w:tr>
        <w:trPr/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Insight words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05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1.05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30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0.87, 1.04)</w:t>
            </w:r>
          </w:p>
        </w:tc>
      </w:tr>
      <w:tr>
        <w:trPr/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Causal words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53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59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0.87, 1.08)</w:t>
            </w:r>
          </w:p>
        </w:tc>
      </w:tr>
      <w:tr>
        <w:trPr/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Tentative words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11        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2.49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01*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89 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0.81, 0.97)</w:t>
            </w:r>
          </w:p>
        </w:tc>
      </w:tr>
      <w:tr>
        <w:trPr/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Certainty words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1  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85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0.88, 1.17)</w:t>
            </w:r>
          </w:p>
        </w:tc>
      </w:tr>
      <w:tr>
        <w:trPr/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Differentiating words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4  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33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1.04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0.96, 1.13)</w:t>
            </w:r>
          </w:p>
        </w:tc>
      </w:tr>
      <w:tr>
        <w:trPr/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Ingestion words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ood/Weight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66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51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98 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0.93, 1.03)</w:t>
            </w:r>
          </w:p>
        </w:tc>
      </w:tr>
      <w:tr>
        <w:trPr/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Social words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Social relationships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1.26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21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1.04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0.98, 1.10)</w:t>
            </w:r>
          </w:p>
        </w:tc>
      </w:tr>
      <w:tr>
        <w:trPr/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Future tense</w:t>
            </w:r>
          </w:p>
        </w:tc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Future goal orientation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14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2.26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02*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8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0.77, 0.98)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Arial" w:ascii="Arial" w:hAnsi="Arial"/>
          <w:color w:val="000000"/>
          <w:sz w:val="22"/>
          <w:szCs w:val="22"/>
        </w:rPr>
        <w:t>Note: * denotes significance without multiple comparison adjustment, ** denotes significance with multiple comparison adjustment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 xml:space="preserve">Table D. 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>Goal striving: multivariate age-adjusted associations between language categories and attrition/weight loss during goal striving (logistic regression and linear regression). </w:t>
      </w:r>
    </w:p>
    <w:tbl>
      <w:tblPr>
        <w:tblW w:w="95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640"/>
        <w:gridCol w:w="2923"/>
        <w:gridCol w:w="1251"/>
        <w:gridCol w:w="676"/>
        <w:gridCol w:w="678"/>
        <w:gridCol w:w="681"/>
        <w:gridCol w:w="570"/>
        <w:gridCol w:w="1141"/>
      </w:tblGrid>
      <w:tr>
        <w:trPr>
          <w:trHeight w:val="405" w:hRule="atLeast"/>
        </w:trPr>
        <w:tc>
          <w:tcPr>
            <w:tcW w:w="956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ultivariate model for attrition</w:t>
            </w:r>
          </w:p>
        </w:tc>
      </w:tr>
      <w:tr>
        <w:trPr>
          <w:trHeight w:val="984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lated concept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Wald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Articles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Distanced (vs. immediate) language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05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1.17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24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0.87, 1.04)</w:t>
            </w:r>
          </w:p>
        </w:tc>
      </w:tr>
      <w:tr>
        <w:trPr/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Auxiliary verbs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3.43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1.10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1.04, 1.17)</w:t>
            </w:r>
          </w:p>
        </w:tc>
      </w:tr>
      <w:tr>
        <w:trPr/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Personal pronouns 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2.18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03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1.01, 1.12)</w:t>
            </w:r>
          </w:p>
        </w:tc>
      </w:tr>
      <w:tr>
        <w:trPr/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Present tense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51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61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0.96, 1.07)</w:t>
            </w:r>
          </w:p>
        </w:tc>
      </w:tr>
      <w:tr>
        <w:trPr/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Discrepancy words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3.01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003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1.21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1.07, 1.38)</w:t>
            </w:r>
          </w:p>
        </w:tc>
      </w:tr>
      <w:tr>
        <w:trPr/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Age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3.69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(0.97, 0.99)</w:t>
            </w:r>
          </w:p>
        </w:tc>
      </w:tr>
      <w:tr>
        <w:trPr/>
        <w:tc>
          <w:tcPr>
            <w:tcW w:w="956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ultivariate model for weight loss</w:t>
            </w:r>
          </w:p>
        </w:tc>
      </w:tr>
      <w:tr>
        <w:trPr/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lated concept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B (95% CI)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Articles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Distanced (vs. immediate) language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70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48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Prepositions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Distanced (vs. immediate) language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1.35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18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Auxiliary verbs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61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54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Personal pronouns 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11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2.14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03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Present tense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06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1.29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20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Discrepancy words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-2.10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04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Future tense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Future goal orientation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32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2.56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.01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Age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Covariate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3.78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Initial BMI</w:t>
            </w:r>
          </w:p>
        </w:tc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Covariate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6.42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 xml:space="preserve">Table E. 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>Goal striving: All age and baseline BMI-adjusted associations between language categories and weight loss during goal striving conversations (linear regressions).</w:t>
      </w:r>
    </w:p>
    <w:tbl>
      <w:tblPr>
        <w:tblW w:w="95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732"/>
        <w:gridCol w:w="2980"/>
        <w:gridCol w:w="1619"/>
        <w:gridCol w:w="626"/>
        <w:gridCol w:w="626"/>
        <w:gridCol w:w="763"/>
        <w:gridCol w:w="1214"/>
      </w:tblGrid>
      <w:tr>
        <w:trPr/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lated concept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 (95% CI)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hen’s f2</w:t>
            </w:r>
          </w:p>
        </w:tc>
      </w:tr>
      <w:tr>
        <w:trPr/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Articles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Distanced (vs. immediate) language 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26 (0.10, 0.41)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3.29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001**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1</w:t>
            </w:r>
          </w:p>
        </w:tc>
      </w:tr>
      <w:tr>
        <w:trPr/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Prepositions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Distanced (vs. immediate) language 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17 (0.07, 0.27)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3.33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&lt;.001**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1</w:t>
            </w:r>
          </w:p>
        </w:tc>
      </w:tr>
      <w:tr>
        <w:trPr/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Auxiliary verbs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15 (-0.24, -0.06)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3.21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001**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1</w:t>
            </w:r>
          </w:p>
        </w:tc>
      </w:tr>
      <w:tr>
        <w:trPr/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Personal pronouns 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23 (-0.31, -0.14)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5.15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&lt;.001**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3</w:t>
            </w:r>
          </w:p>
        </w:tc>
      </w:tr>
      <w:tr>
        <w:trPr/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Present tense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17 (-0.26, -0.09)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4.04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&lt;.001**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1</w:t>
            </w:r>
          </w:p>
        </w:tc>
      </w:tr>
      <w:tr>
        <w:trPr/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Discrepancy words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ediate (vs. distanced) language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40 (-0.62, -0.17)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3.47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&lt;.001**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1</w:t>
            </w:r>
          </w:p>
        </w:tc>
      </w:tr>
      <w:tr>
        <w:trPr/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Positive emotion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motion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4 (-0.06, 0.15)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84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40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09</w:t>
            </w:r>
          </w:p>
        </w:tc>
      </w:tr>
      <w:tr>
        <w:trPr>
          <w:trHeight w:val="463" w:hRule="atLeast"/>
        </w:trPr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Negative emotion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motion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5 (-0.30, 0.19)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44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66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01</w:t>
            </w:r>
          </w:p>
        </w:tc>
      </w:tr>
      <w:tr>
        <w:trPr/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Insight words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-0.008 (-.20, 0.18)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0.10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-0.08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.93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&lt;0.00001</w:t>
            </w:r>
          </w:p>
        </w:tc>
      </w:tr>
      <w:tr>
        <w:trPr/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Causal words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01 (-0.22, 0.22)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99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&lt;0.00001</w:t>
            </w:r>
          </w:p>
        </w:tc>
      </w:tr>
      <w:tr>
        <w:trPr/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Tentative words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14 (-0.05, 0.32)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1.47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14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2</w:t>
            </w:r>
          </w:p>
        </w:tc>
      </w:tr>
      <w:tr>
        <w:trPr/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Certainty words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12 (-0.17, 0.41)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15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82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41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04</w:t>
            </w:r>
          </w:p>
        </w:tc>
      </w:tr>
      <w:tr>
        <w:trPr/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Differentiating words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gnitive processes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-0.09 (-0.26, 0.08)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0.09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-1.06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.29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0.0009</w:t>
            </w:r>
          </w:p>
        </w:tc>
      </w:tr>
      <w:tr>
        <w:trPr/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Ingestion words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ood/Weight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05 (-0.15, 0.05)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94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34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09</w:t>
            </w:r>
          </w:p>
        </w:tc>
      </w:tr>
      <w:tr>
        <w:trPr/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1D1C1D"/>
                <w:sz w:val="17"/>
                <w:szCs w:val="17"/>
              </w:rPr>
              <w:t>Social words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Social relationships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0.11 (-0.23, 0.006)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-1.86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.06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04</w:t>
            </w:r>
          </w:p>
        </w:tc>
      </w:tr>
      <w:tr>
        <w:trPr/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Future tense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Future goal orientation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45 (0.20, 0.69)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3.61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&lt;.001**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Arial" w:ascii="Arial" w:hAnsi="Arial"/>
          <w:color w:val="000000"/>
          <w:sz w:val="22"/>
          <w:szCs w:val="22"/>
        </w:rPr>
        <w:t>Note: * denotes significance without multiple comparison adjustment, ** denotes significance with multiple comparison adjustment. A Cohen’s f2 of .02 is estimated to be a small effect size. 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07:42:00Z</dcterms:created>
  <dc:creator/>
  <dc:description/>
  <cp:keywords/>
  <dc:language>en-US</dc:language>
  <cp:lastModifiedBy/>
  <dcterms:modified xsi:type="dcterms:W3CDTF">2022-05-15T06:36:00Z</dcterms:modified>
  <cp:revision>1</cp:revision>
  <dc:subject/>
  <dc:title/>
</cp:coreProperties>
</file>